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3045"/>
        <w:gridCol w:w="5261"/>
      </w:tblGrid>
      <w:tr w:rsidR="00B12267" w:rsidRPr="00AE2310" w14:paraId="612FE4AB" w14:textId="77777777" w:rsidTr="00B12267">
        <w:trPr>
          <w:trHeight w:val="32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21A0" w14:textId="6EFD56A3" w:rsidR="00B12267" w:rsidRPr="00AE2310" w:rsidRDefault="00B12267" w:rsidP="00412F19">
            <w:pPr>
              <w:widowControl/>
              <w:jc w:val="center"/>
              <w:rPr>
                <w:rFonts w:ascii="Arial" w:hAnsi="Arial" w:cs="Arial"/>
                <w:b/>
                <w:bCs/>
                <w:i/>
                <w:iCs/>
                <w:color w:val="231F20"/>
                <w:kern w:val="0"/>
                <w:sz w:val="24"/>
                <w:szCs w:val="24"/>
              </w:rPr>
            </w:pPr>
            <w:r w:rsidRPr="00AE2310">
              <w:rPr>
                <w:rFonts w:ascii="Arial" w:hAnsi="Arial" w:cs="Arial"/>
                <w:b/>
                <w:bCs/>
                <w:iCs/>
                <w:color w:val="231F20"/>
                <w:kern w:val="0"/>
                <w:sz w:val="24"/>
                <w:szCs w:val="24"/>
              </w:rPr>
              <w:t>Supplementary</w:t>
            </w:r>
            <w:r w:rsidRPr="00AE2310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Table S</w:t>
            </w:r>
            <w:r w:rsidR="003B7D8D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AE2310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. The shRNA sequences </w:t>
            </w:r>
            <w:r w:rsidR="00412F19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used to </w:t>
            </w:r>
            <w:r w:rsidRPr="00AE2310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silenc</w:t>
            </w:r>
            <w:r w:rsidR="00412F19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 w:rsidRPr="00AE2310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the target gene</w:t>
            </w:r>
          </w:p>
        </w:tc>
      </w:tr>
      <w:tr w:rsidR="00B12267" w:rsidRPr="00AE2310" w14:paraId="4A58ADC0" w14:textId="77777777" w:rsidTr="003030E3">
        <w:trPr>
          <w:trHeight w:val="290"/>
        </w:trPr>
        <w:tc>
          <w:tcPr>
            <w:tcW w:w="18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46365" w14:textId="77777777" w:rsidR="00B12267" w:rsidRPr="00AE2310" w:rsidRDefault="00B12267" w:rsidP="00B1226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E2310">
              <w:rPr>
                <w:rFonts w:ascii="Arial" w:hAnsi="Arial" w:cs="Arial"/>
                <w:color w:val="000000"/>
                <w:kern w:val="0"/>
                <w:szCs w:val="21"/>
              </w:rPr>
              <w:t xml:space="preserve">Gene name  </w:t>
            </w:r>
          </w:p>
        </w:tc>
        <w:tc>
          <w:tcPr>
            <w:tcW w:w="3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45C30C" w14:textId="2D1C5277" w:rsidR="00B12267" w:rsidRPr="00AE2310" w:rsidRDefault="00E65772" w:rsidP="00B1226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E2310">
              <w:rPr>
                <w:rFonts w:ascii="Arial" w:hAnsi="Arial" w:cs="Arial"/>
                <w:color w:val="000000"/>
                <w:kern w:val="0"/>
                <w:szCs w:val="21"/>
              </w:rPr>
              <w:t>Sequence</w:t>
            </w:r>
            <w:r w:rsidR="00B12267" w:rsidRPr="00AE2310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="003030E3" w:rsidRPr="00AE2310">
              <w:rPr>
                <w:rFonts w:ascii="Arial" w:hAnsi="Arial" w:cs="Arial"/>
                <w:color w:val="000000"/>
                <w:kern w:val="0"/>
                <w:szCs w:val="21"/>
              </w:rPr>
              <w:t>(5’ to 3’)</w:t>
            </w:r>
          </w:p>
        </w:tc>
      </w:tr>
      <w:tr w:rsidR="00B12267" w:rsidRPr="00AE2310" w14:paraId="4831F2E1" w14:textId="77777777" w:rsidTr="003030E3">
        <w:trPr>
          <w:trHeight w:val="280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8B79" w14:textId="28697CB4" w:rsidR="00B12267" w:rsidRPr="00AE2310" w:rsidRDefault="00E65772" w:rsidP="00B1226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E2310">
              <w:rPr>
                <w:rFonts w:ascii="Arial" w:hAnsi="Arial" w:cs="Arial"/>
                <w:szCs w:val="21"/>
              </w:rPr>
              <w:t>lncRNA408-shRNA2#</w:t>
            </w:r>
          </w:p>
        </w:tc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69F1" w14:textId="7B83F1D5" w:rsidR="00B12267" w:rsidRPr="00AE2310" w:rsidRDefault="003030E3" w:rsidP="00B1226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E2310">
              <w:rPr>
                <w:rFonts w:ascii="Arial" w:hAnsi="Arial" w:cs="Arial"/>
                <w:szCs w:val="21"/>
              </w:rPr>
              <w:t>GGAGGACCACACTTTCCAT</w:t>
            </w:r>
          </w:p>
        </w:tc>
      </w:tr>
      <w:tr w:rsidR="00B12267" w:rsidRPr="00AE2310" w14:paraId="589C5938" w14:textId="77777777" w:rsidTr="003030E3">
        <w:trPr>
          <w:trHeight w:val="280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81A6" w14:textId="361EE308" w:rsidR="00B12267" w:rsidRPr="00AE2310" w:rsidRDefault="00E65772" w:rsidP="00B1226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E2310">
              <w:rPr>
                <w:rFonts w:ascii="Arial" w:hAnsi="Arial" w:cs="Arial"/>
                <w:szCs w:val="21"/>
              </w:rPr>
              <w:t>lncRNA408-shRNA3#</w:t>
            </w:r>
          </w:p>
        </w:tc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83F7" w14:textId="1A85EBA4" w:rsidR="00B12267" w:rsidRPr="00AE2310" w:rsidRDefault="003030E3" w:rsidP="00B1226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E2310">
              <w:rPr>
                <w:rFonts w:ascii="Arial" w:hAnsi="Arial" w:cs="Arial"/>
                <w:szCs w:val="21"/>
              </w:rPr>
              <w:t>CCCAAAGAAAGGCATCTTT</w:t>
            </w:r>
          </w:p>
        </w:tc>
      </w:tr>
      <w:tr w:rsidR="00B12267" w:rsidRPr="00AE2310" w14:paraId="0847B0BE" w14:textId="77777777" w:rsidTr="003030E3">
        <w:trPr>
          <w:trHeight w:val="280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A5EC" w14:textId="67EC0391" w:rsidR="00B12267" w:rsidRPr="00AE2310" w:rsidRDefault="003030E3" w:rsidP="00B1226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E2310">
              <w:rPr>
                <w:rFonts w:ascii="Arial" w:hAnsi="Arial" w:cs="Arial"/>
                <w:szCs w:val="21"/>
              </w:rPr>
              <w:t>SP3</w:t>
            </w:r>
            <w:r w:rsidR="00E65772" w:rsidRPr="00AE2310">
              <w:rPr>
                <w:rFonts w:ascii="Arial" w:hAnsi="Arial" w:cs="Arial"/>
                <w:szCs w:val="21"/>
              </w:rPr>
              <w:t>-shRNA</w:t>
            </w:r>
            <w:r w:rsidRPr="00AE2310">
              <w:rPr>
                <w:rFonts w:ascii="Arial" w:hAnsi="Arial" w:cs="Arial"/>
                <w:szCs w:val="21"/>
              </w:rPr>
              <w:t>1#</w:t>
            </w:r>
          </w:p>
        </w:tc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FA6C" w14:textId="5AC6C020" w:rsidR="00B12267" w:rsidRPr="00AE2310" w:rsidRDefault="009003CE" w:rsidP="00B1226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9003CE">
              <w:rPr>
                <w:rFonts w:ascii="Arial" w:hAnsi="Arial" w:cs="Arial"/>
                <w:color w:val="000000"/>
                <w:kern w:val="0"/>
                <w:szCs w:val="21"/>
              </w:rPr>
              <w:t>GGTTATACATGACACTGAA</w:t>
            </w:r>
          </w:p>
        </w:tc>
      </w:tr>
      <w:tr w:rsidR="003030E3" w:rsidRPr="00AE2310" w14:paraId="71D434E2" w14:textId="77777777" w:rsidTr="003030E3">
        <w:trPr>
          <w:trHeight w:val="280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86105" w14:textId="0A68E2B0" w:rsidR="003030E3" w:rsidRPr="00AE2310" w:rsidRDefault="003030E3" w:rsidP="00B12267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AE2310">
              <w:rPr>
                <w:rFonts w:ascii="Arial" w:hAnsi="Arial" w:cs="Arial"/>
                <w:szCs w:val="21"/>
              </w:rPr>
              <w:t>SP3-shRNA2#</w:t>
            </w:r>
          </w:p>
        </w:tc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EC8A4" w14:textId="273CF331" w:rsidR="003030E3" w:rsidRPr="00AE2310" w:rsidRDefault="009003CE" w:rsidP="00B12267">
            <w:pPr>
              <w:widowControl/>
              <w:jc w:val="center"/>
              <w:rPr>
                <w:rFonts w:ascii="Arial" w:hAnsi="Arial" w:cs="Arial"/>
              </w:rPr>
            </w:pPr>
            <w:r w:rsidRPr="009003CE">
              <w:rPr>
                <w:rFonts w:ascii="Arial" w:hAnsi="Arial" w:cs="Arial"/>
              </w:rPr>
              <w:t>GATAGATAGTACAGGTATA</w:t>
            </w:r>
          </w:p>
        </w:tc>
      </w:tr>
      <w:tr w:rsidR="003030E3" w:rsidRPr="00AE2310" w14:paraId="33C32E96" w14:textId="77777777" w:rsidTr="003030E3">
        <w:trPr>
          <w:trHeight w:val="280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06AB" w14:textId="4EF98690" w:rsidR="003030E3" w:rsidRPr="00AE2310" w:rsidRDefault="003030E3" w:rsidP="003030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E2310">
              <w:rPr>
                <w:rFonts w:ascii="Arial" w:hAnsi="Arial" w:cs="Arial"/>
                <w:szCs w:val="21"/>
              </w:rPr>
              <w:t>CBY1-shRNA1#</w:t>
            </w:r>
          </w:p>
        </w:tc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C124" w14:textId="47678E57" w:rsidR="003030E3" w:rsidRPr="00AE2310" w:rsidRDefault="003030E3" w:rsidP="003030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E2310">
              <w:rPr>
                <w:rFonts w:ascii="Arial" w:hAnsi="Arial" w:cs="Arial"/>
              </w:rPr>
              <w:t>GCATTCTTTGGATCGATCA</w:t>
            </w:r>
          </w:p>
        </w:tc>
      </w:tr>
      <w:tr w:rsidR="003030E3" w:rsidRPr="00AE2310" w14:paraId="74251483" w14:textId="77777777" w:rsidTr="003030E3">
        <w:trPr>
          <w:trHeight w:val="280"/>
        </w:trPr>
        <w:tc>
          <w:tcPr>
            <w:tcW w:w="1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0649" w14:textId="3FF76C1F" w:rsidR="003030E3" w:rsidRPr="00AE2310" w:rsidRDefault="003030E3" w:rsidP="003030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E2310">
              <w:rPr>
                <w:rFonts w:ascii="Arial" w:hAnsi="Arial" w:cs="Arial"/>
                <w:szCs w:val="21"/>
              </w:rPr>
              <w:t>CBY1-shRNA2#</w:t>
            </w:r>
          </w:p>
        </w:tc>
        <w:tc>
          <w:tcPr>
            <w:tcW w:w="3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F789" w14:textId="0311916E" w:rsidR="003030E3" w:rsidRPr="00AE2310" w:rsidRDefault="003030E3" w:rsidP="003030E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E2310">
              <w:rPr>
                <w:rFonts w:ascii="Arial" w:hAnsi="Arial" w:cs="Arial"/>
              </w:rPr>
              <w:t>GTGGACATCTTATTAGACA</w:t>
            </w:r>
          </w:p>
        </w:tc>
      </w:tr>
      <w:tr w:rsidR="00B12267" w:rsidRPr="00AE2310" w14:paraId="19A8947E" w14:textId="77777777" w:rsidTr="003030E3">
        <w:trPr>
          <w:trHeight w:val="290"/>
        </w:trPr>
        <w:tc>
          <w:tcPr>
            <w:tcW w:w="1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0EC4F" w14:textId="26E0FF8D" w:rsidR="00B12267" w:rsidRPr="00AE2310" w:rsidRDefault="00E65772" w:rsidP="00B1226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E2310">
              <w:rPr>
                <w:rFonts w:ascii="Arial" w:hAnsi="Arial" w:cs="Arial"/>
                <w:szCs w:val="21"/>
              </w:rPr>
              <w:t>Scramble-shRNA</w:t>
            </w:r>
          </w:p>
        </w:tc>
        <w:tc>
          <w:tcPr>
            <w:tcW w:w="3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68351" w14:textId="71D02200" w:rsidR="00B12267" w:rsidRPr="00AE2310" w:rsidRDefault="00E65772" w:rsidP="00B1226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AE2310">
              <w:rPr>
                <w:rFonts w:ascii="Arial" w:hAnsi="Arial" w:cs="Arial"/>
                <w:szCs w:val="21"/>
              </w:rPr>
              <w:t>TTCTCCGAACGTGTCACGT</w:t>
            </w:r>
          </w:p>
        </w:tc>
      </w:tr>
    </w:tbl>
    <w:p w14:paraId="1C393B4F" w14:textId="319013E2" w:rsidR="00AE2310" w:rsidRPr="00AE2310" w:rsidRDefault="00AE2310" w:rsidP="00AE2310">
      <w:pPr>
        <w:rPr>
          <w:rFonts w:ascii="Times New Roman" w:hAnsi="Times New Roman"/>
          <w:color w:val="000000"/>
        </w:rPr>
      </w:pPr>
    </w:p>
    <w:sectPr w:rsidR="00AE2310" w:rsidRPr="00AE2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F4E380" w14:textId="77777777" w:rsidR="00321566" w:rsidRDefault="00321566" w:rsidP="00013578">
      <w:r>
        <w:separator/>
      </w:r>
    </w:p>
  </w:endnote>
  <w:endnote w:type="continuationSeparator" w:id="0">
    <w:p w14:paraId="1807351D" w14:textId="77777777" w:rsidR="00321566" w:rsidRDefault="00321566" w:rsidP="00013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3F4BD7" w14:textId="77777777" w:rsidR="00321566" w:rsidRDefault="00321566" w:rsidP="00013578">
      <w:r>
        <w:separator/>
      </w:r>
    </w:p>
  </w:footnote>
  <w:footnote w:type="continuationSeparator" w:id="0">
    <w:p w14:paraId="2AC8CC63" w14:textId="77777777" w:rsidR="00321566" w:rsidRDefault="00321566" w:rsidP="00013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7DA"/>
    <w:rsid w:val="0000721A"/>
    <w:rsid w:val="00013578"/>
    <w:rsid w:val="000371AC"/>
    <w:rsid w:val="00146C2F"/>
    <w:rsid w:val="00270373"/>
    <w:rsid w:val="003030E3"/>
    <w:rsid w:val="00321566"/>
    <w:rsid w:val="003B7D8D"/>
    <w:rsid w:val="00412F19"/>
    <w:rsid w:val="005D7D08"/>
    <w:rsid w:val="00665BF9"/>
    <w:rsid w:val="006E515A"/>
    <w:rsid w:val="006E55A0"/>
    <w:rsid w:val="00712B1F"/>
    <w:rsid w:val="008E439D"/>
    <w:rsid w:val="009003CE"/>
    <w:rsid w:val="00A32519"/>
    <w:rsid w:val="00AE2310"/>
    <w:rsid w:val="00B12267"/>
    <w:rsid w:val="00B8719C"/>
    <w:rsid w:val="00C251C6"/>
    <w:rsid w:val="00C665F6"/>
    <w:rsid w:val="00C85773"/>
    <w:rsid w:val="00C907DA"/>
    <w:rsid w:val="00E65772"/>
    <w:rsid w:val="00F2382F"/>
    <w:rsid w:val="00FF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E46A9"/>
  <w15:chartTrackingRefBased/>
  <w15:docId w15:val="{BB8FF350-EB09-49D2-8B3E-9B39C9A5F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57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5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5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578"/>
    <w:rPr>
      <w:sz w:val="18"/>
      <w:szCs w:val="18"/>
    </w:rPr>
  </w:style>
  <w:style w:type="character" w:customStyle="1" w:styleId="fontstyle11">
    <w:name w:val="fontstyle11"/>
    <w:rsid w:val="00013578"/>
    <w:rPr>
      <w:rFonts w:ascii="Times-Italic" w:hAnsi="Times-Italic"/>
      <w:i/>
      <w:color w:val="231F20"/>
      <w:sz w:val="20"/>
    </w:rPr>
  </w:style>
  <w:style w:type="table" w:customStyle="1" w:styleId="1">
    <w:name w:val="网格型1"/>
    <w:basedOn w:val="a1"/>
    <w:next w:val="a7"/>
    <w:uiPriority w:val="39"/>
    <w:rsid w:val="00013578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013578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13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96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鹏</dc:creator>
  <cp:keywords/>
  <dc:description/>
  <cp:lastModifiedBy>Lanyang</cp:lastModifiedBy>
  <cp:revision>2</cp:revision>
  <dcterms:created xsi:type="dcterms:W3CDTF">2020-10-01T06:07:00Z</dcterms:created>
  <dcterms:modified xsi:type="dcterms:W3CDTF">2020-10-01T06:07:00Z</dcterms:modified>
</cp:coreProperties>
</file>